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2F3BA" w14:textId="77777777" w:rsidR="00383251" w:rsidRPr="00D20B12" w:rsidRDefault="00383251" w:rsidP="009D6A3D">
      <w:pPr>
        <w:rPr>
          <w:rFonts w:ascii="Times New Roman" w:hAnsi="Times New Roman" w:cs="Times New Roman"/>
          <w:spacing w:val="-1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20B12" w:rsidRPr="00D20B12" w14:paraId="7747ACBE" w14:textId="77777777" w:rsidTr="001D6579">
        <w:tc>
          <w:tcPr>
            <w:tcW w:w="9576" w:type="dxa"/>
          </w:tcPr>
          <w:p w14:paraId="3D7CC96A" w14:textId="77777777" w:rsidR="00D20B12" w:rsidRPr="00D20B12" w:rsidRDefault="00D20B12" w:rsidP="001D6579">
            <w:pPr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D20B12">
              <w:rPr>
                <w:rFonts w:ascii="Times New Roman" w:hAnsi="Times New Roman" w:cs="Times New Roman"/>
                <w:noProof/>
                <w:color w:val="000000" w:themeColor="text1"/>
                <w:spacing w:val="-10"/>
                <w:sz w:val="24"/>
                <w:szCs w:val="24"/>
                <w:lang w:val="en-US"/>
              </w:rPr>
              <w:drawing>
                <wp:inline distT="0" distB="0" distL="0" distR="0" wp14:anchorId="59B2C407" wp14:editId="3A1724CC">
                  <wp:extent cx="5501410" cy="4314825"/>
                  <wp:effectExtent l="0" t="0" r="4445" b="0"/>
                  <wp:docPr id="12" name="Picture 12" descr="C:\Users\Princiano\AppData\Local\CEBM\OpenMEE\r_tmp\1646043540.442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rinciano\AppData\Local\CEBM\OpenMEE\r_tmp\1646043540.4429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15" r="3448" b="5256"/>
                          <a:stretch/>
                        </pic:blipFill>
                        <pic:spPr bwMode="auto">
                          <a:xfrm>
                            <a:off x="0" y="0"/>
                            <a:ext cx="5530258" cy="4337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B12" w:rsidRPr="00D20B12" w14:paraId="031FC945" w14:textId="77777777" w:rsidTr="001D6579">
        <w:tc>
          <w:tcPr>
            <w:tcW w:w="9576" w:type="dxa"/>
          </w:tcPr>
          <w:p w14:paraId="13BADF93" w14:textId="77777777" w:rsidR="00D20B12" w:rsidRPr="00D20B12" w:rsidRDefault="00D20B12" w:rsidP="001D6579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D20B12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                                                                Standardized Mean Differences</w:t>
            </w:r>
          </w:p>
        </w:tc>
      </w:tr>
    </w:tbl>
    <w:p w14:paraId="75791EC0" w14:textId="77777777" w:rsidR="00D20B12" w:rsidRPr="00D20B12" w:rsidRDefault="00D20B12" w:rsidP="00B54A62">
      <w:pPr>
        <w:jc w:val="both"/>
        <w:rPr>
          <w:rFonts w:ascii="Times New Roman" w:hAnsi="Times New Roman" w:cs="Times New Roman"/>
          <w:b/>
          <w:spacing w:val="-10"/>
          <w:sz w:val="24"/>
          <w:szCs w:val="24"/>
        </w:rPr>
      </w:pPr>
    </w:p>
    <w:p w14:paraId="429D9EEB" w14:textId="77777777" w:rsidR="005504B8" w:rsidRDefault="005504B8" w:rsidP="005504B8">
      <w:pPr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b/>
          <w:spacing w:val="-10"/>
          <w:sz w:val="24"/>
          <w:szCs w:val="24"/>
        </w:rPr>
        <w:t xml:space="preserve">Supplementary </w:t>
      </w:r>
      <w:r w:rsidR="00D20B12" w:rsidRPr="00D20B12">
        <w:rPr>
          <w:rFonts w:ascii="Times New Roman" w:hAnsi="Times New Roman" w:cs="Times New Roman"/>
          <w:b/>
          <w:spacing w:val="-10"/>
          <w:sz w:val="24"/>
          <w:szCs w:val="24"/>
        </w:rPr>
        <w:t>Fig</w:t>
      </w:r>
      <w:r>
        <w:rPr>
          <w:rFonts w:ascii="Times New Roman" w:hAnsi="Times New Roman" w:cs="Times New Roman"/>
          <w:b/>
          <w:spacing w:val="-10"/>
          <w:sz w:val="24"/>
          <w:szCs w:val="24"/>
        </w:rPr>
        <w:t>. S1</w:t>
      </w:r>
      <w:r w:rsidR="00594B6F">
        <w:rPr>
          <w:rFonts w:ascii="Times New Roman" w:hAnsi="Times New Roman" w:cs="Times New Roman"/>
          <w:b/>
          <w:spacing w:val="-10"/>
          <w:sz w:val="24"/>
          <w:szCs w:val="24"/>
        </w:rPr>
        <w:t>.</w:t>
      </w:r>
      <w:r w:rsidR="00D20B12" w:rsidRPr="00D20B12">
        <w:rPr>
          <w:rFonts w:ascii="Times New Roman" w:hAnsi="Times New Roman" w:cs="Times New Roman"/>
          <w:spacing w:val="-10"/>
          <w:sz w:val="24"/>
          <w:szCs w:val="24"/>
        </w:rPr>
        <w:t xml:space="preserve"> Funnel plots of the </w:t>
      </w:r>
      <w:r>
        <w:rPr>
          <w:rFonts w:ascii="Times New Roman" w:hAnsi="Times New Roman" w:cs="Times New Roman"/>
          <w:spacing w:val="-10"/>
          <w:sz w:val="24"/>
          <w:szCs w:val="24"/>
        </w:rPr>
        <w:t>mean effect sizes (SMD) from</w:t>
      </w:r>
      <w:r w:rsidR="00D20B12" w:rsidRPr="00D20B12">
        <w:rPr>
          <w:rFonts w:ascii="Times New Roman" w:hAnsi="Times New Roman" w:cs="Times New Roman"/>
          <w:spacing w:val="-10"/>
          <w:sz w:val="24"/>
          <w:szCs w:val="24"/>
        </w:rPr>
        <w:t xml:space="preserve"> studies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 that evaluated milk yield of lactating goats fed diets with and without SC supplementation.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 xml:space="preserve">The 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thick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>vertical solid line represents the summary e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ffect estimates, and the dotted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>lines are pseudo 95% CIs.</w:t>
      </w:r>
    </w:p>
    <w:p w14:paraId="33E66ED2" w14:textId="77777777" w:rsidR="005504B8" w:rsidRDefault="005504B8" w:rsidP="005504B8">
      <w:pPr>
        <w:jc w:val="both"/>
        <w:rPr>
          <w:rFonts w:ascii="Times New Roman" w:hAnsi="Times New Roman" w:cs="Times New Roman"/>
          <w:b/>
          <w:spacing w:val="-1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504B8" w14:paraId="7C46B084" w14:textId="77777777" w:rsidTr="005504B8">
        <w:tc>
          <w:tcPr>
            <w:tcW w:w="9576" w:type="dxa"/>
          </w:tcPr>
          <w:p w14:paraId="2A3632C6" w14:textId="77777777" w:rsidR="005504B8" w:rsidRDefault="005504B8" w:rsidP="005504B8">
            <w:pPr>
              <w:jc w:val="both"/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pacing w:val="-10"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24EB814D" wp14:editId="79CC1C9E">
                  <wp:extent cx="5715000" cy="4933950"/>
                  <wp:effectExtent l="0" t="0" r="0" b="0"/>
                  <wp:docPr id="14" name="Picture 14" descr="C:\Users\Princiano\Documents\2020_manuscript\2021_2022\TAHP_Goat_yeast\Update_1\Milk fat\funnel 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Princiano\Documents\2020_manuscript\2021_2022\TAHP_Goat_yeast\Update_1\Milk fat\funnel plo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33" b="5834"/>
                          <a:stretch/>
                        </pic:blipFill>
                        <pic:spPr bwMode="auto">
                          <a:xfrm>
                            <a:off x="0" y="0"/>
                            <a:ext cx="5715000" cy="493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04B8" w14:paraId="64D42274" w14:textId="77777777" w:rsidTr="005504B8">
        <w:tc>
          <w:tcPr>
            <w:tcW w:w="9576" w:type="dxa"/>
          </w:tcPr>
          <w:p w14:paraId="3EEEA8F2" w14:textId="77777777" w:rsidR="005504B8" w:rsidRDefault="005504B8" w:rsidP="005504B8">
            <w:pPr>
              <w:jc w:val="center"/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</w:pPr>
            <w:r w:rsidRPr="00D20B12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Standardized Mean Differences</w:t>
            </w:r>
          </w:p>
        </w:tc>
      </w:tr>
    </w:tbl>
    <w:p w14:paraId="393AB47A" w14:textId="77777777" w:rsidR="005504B8" w:rsidRDefault="005504B8" w:rsidP="005504B8">
      <w:pPr>
        <w:jc w:val="both"/>
        <w:rPr>
          <w:rFonts w:ascii="Times New Roman" w:hAnsi="Times New Roman" w:cs="Times New Roman"/>
          <w:b/>
          <w:spacing w:val="-10"/>
          <w:sz w:val="24"/>
          <w:szCs w:val="24"/>
        </w:rPr>
      </w:pPr>
    </w:p>
    <w:p w14:paraId="1C2A7B39" w14:textId="77777777" w:rsidR="005504B8" w:rsidRPr="005504B8" w:rsidRDefault="005504B8" w:rsidP="005504B8">
      <w:pPr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b/>
          <w:spacing w:val="-10"/>
          <w:sz w:val="24"/>
          <w:szCs w:val="24"/>
        </w:rPr>
        <w:t xml:space="preserve">Supplementary </w:t>
      </w:r>
      <w:r w:rsidRPr="00D20B12">
        <w:rPr>
          <w:rFonts w:ascii="Times New Roman" w:hAnsi="Times New Roman" w:cs="Times New Roman"/>
          <w:b/>
          <w:spacing w:val="-10"/>
          <w:sz w:val="24"/>
          <w:szCs w:val="24"/>
        </w:rPr>
        <w:t>Fig</w:t>
      </w:r>
      <w:r>
        <w:rPr>
          <w:rFonts w:ascii="Times New Roman" w:hAnsi="Times New Roman" w:cs="Times New Roman"/>
          <w:b/>
          <w:spacing w:val="-10"/>
          <w:sz w:val="24"/>
          <w:szCs w:val="24"/>
        </w:rPr>
        <w:t>. S2.</w:t>
      </w:r>
      <w:r w:rsidRPr="00D20B12">
        <w:rPr>
          <w:rFonts w:ascii="Times New Roman" w:hAnsi="Times New Roman" w:cs="Times New Roman"/>
          <w:spacing w:val="-10"/>
          <w:sz w:val="24"/>
          <w:szCs w:val="24"/>
        </w:rPr>
        <w:t xml:space="preserve"> Funnel plots of the </w:t>
      </w:r>
      <w:r>
        <w:rPr>
          <w:rFonts w:ascii="Times New Roman" w:hAnsi="Times New Roman" w:cs="Times New Roman"/>
          <w:spacing w:val="-10"/>
          <w:sz w:val="24"/>
          <w:szCs w:val="24"/>
        </w:rPr>
        <w:t>mean effect sizes (SMD) from</w:t>
      </w:r>
      <w:r w:rsidRPr="00D20B12">
        <w:rPr>
          <w:rFonts w:ascii="Times New Roman" w:hAnsi="Times New Roman" w:cs="Times New Roman"/>
          <w:spacing w:val="-10"/>
          <w:sz w:val="24"/>
          <w:szCs w:val="24"/>
        </w:rPr>
        <w:t xml:space="preserve"> studies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 that evaluated milk fat of lactating goats fed diets with and without SC supplementation.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 xml:space="preserve">The 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thick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>vertical solid line represents the summary e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ffect estimates, and the dotted </w:t>
      </w:r>
      <w:r w:rsidRPr="005504B8">
        <w:rPr>
          <w:rFonts w:ascii="Times New Roman" w:hAnsi="Times New Roman" w:cs="Times New Roman"/>
          <w:spacing w:val="-10"/>
          <w:sz w:val="24"/>
          <w:szCs w:val="24"/>
        </w:rPr>
        <w:t>lines are pseudo 95% CIs.</w:t>
      </w:r>
    </w:p>
    <w:p w14:paraId="24C5F773" w14:textId="77777777" w:rsidR="00425122" w:rsidRPr="005504B8" w:rsidRDefault="00425122" w:rsidP="005504B8">
      <w:pPr>
        <w:rPr>
          <w:rFonts w:ascii="Times New Roman" w:hAnsi="Times New Roman" w:cs="Times New Roman"/>
          <w:sz w:val="24"/>
          <w:szCs w:val="24"/>
        </w:rPr>
      </w:pPr>
    </w:p>
    <w:sectPr w:rsidR="00425122" w:rsidRPr="005504B8" w:rsidSect="004D2B6E">
      <w:footerReference w:type="default" r:id="rId9"/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8C9F5" w14:textId="77777777" w:rsidR="006A662B" w:rsidRDefault="006A662B" w:rsidP="00712BBA">
      <w:pPr>
        <w:spacing w:after="0" w:line="240" w:lineRule="auto"/>
      </w:pPr>
      <w:r>
        <w:separator/>
      </w:r>
    </w:p>
  </w:endnote>
  <w:endnote w:type="continuationSeparator" w:id="0">
    <w:p w14:paraId="4184AF84" w14:textId="77777777" w:rsidR="006A662B" w:rsidRDefault="006A662B" w:rsidP="00712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8082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25D8A" w14:textId="77777777" w:rsidR="0058325A" w:rsidRDefault="005832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6D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B47FC" w14:textId="77777777" w:rsidR="0058325A" w:rsidRDefault="00583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2DBB3" w14:textId="77777777" w:rsidR="006A662B" w:rsidRDefault="006A662B" w:rsidP="00712BBA">
      <w:pPr>
        <w:spacing w:after="0" w:line="240" w:lineRule="auto"/>
      </w:pPr>
      <w:r>
        <w:separator/>
      </w:r>
    </w:p>
  </w:footnote>
  <w:footnote w:type="continuationSeparator" w:id="0">
    <w:p w14:paraId="3C448D99" w14:textId="77777777" w:rsidR="006A662B" w:rsidRDefault="006A662B" w:rsidP="00712B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C71E3"/>
    <w:multiLevelType w:val="hybridMultilevel"/>
    <w:tmpl w:val="C8422E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B320A"/>
    <w:multiLevelType w:val="hybridMultilevel"/>
    <w:tmpl w:val="B95C7644"/>
    <w:lvl w:ilvl="0" w:tplc="7C040B24">
      <w:start w:val="1"/>
      <w:numFmt w:val="bullet"/>
      <w:lvlText w:val=""/>
      <w:lvlJc w:val="left"/>
      <w:pPr>
        <w:ind w:left="820" w:hanging="360"/>
      </w:pPr>
      <w:rPr>
        <w:rFonts w:ascii="Wingdings" w:eastAsia="Wingdings" w:hAnsi="Wingdings" w:hint="default"/>
        <w:color w:val="4F4F4F"/>
        <w:w w:val="99"/>
        <w:sz w:val="24"/>
        <w:szCs w:val="24"/>
      </w:rPr>
    </w:lvl>
    <w:lvl w:ilvl="1" w:tplc="9EAA4D70">
      <w:start w:val="1"/>
      <w:numFmt w:val="bullet"/>
      <w:lvlText w:val="•"/>
      <w:lvlJc w:val="left"/>
      <w:pPr>
        <w:ind w:left="1662" w:hanging="360"/>
      </w:pPr>
      <w:rPr>
        <w:rFonts w:hint="default"/>
      </w:rPr>
    </w:lvl>
    <w:lvl w:ilvl="2" w:tplc="1F64C178">
      <w:start w:val="1"/>
      <w:numFmt w:val="bullet"/>
      <w:lvlText w:val="•"/>
      <w:lvlJc w:val="left"/>
      <w:pPr>
        <w:ind w:left="2505" w:hanging="360"/>
      </w:pPr>
      <w:rPr>
        <w:rFonts w:hint="default"/>
      </w:rPr>
    </w:lvl>
    <w:lvl w:ilvl="3" w:tplc="BE767028">
      <w:start w:val="1"/>
      <w:numFmt w:val="bullet"/>
      <w:lvlText w:val="•"/>
      <w:lvlJc w:val="left"/>
      <w:pPr>
        <w:ind w:left="3347" w:hanging="360"/>
      </w:pPr>
      <w:rPr>
        <w:rFonts w:hint="default"/>
      </w:rPr>
    </w:lvl>
    <w:lvl w:ilvl="4" w:tplc="29E23590">
      <w:start w:val="1"/>
      <w:numFmt w:val="bullet"/>
      <w:lvlText w:val="•"/>
      <w:lvlJc w:val="left"/>
      <w:pPr>
        <w:ind w:left="4190" w:hanging="360"/>
      </w:pPr>
      <w:rPr>
        <w:rFonts w:hint="default"/>
      </w:rPr>
    </w:lvl>
    <w:lvl w:ilvl="5" w:tplc="6436E10A">
      <w:start w:val="1"/>
      <w:numFmt w:val="bullet"/>
      <w:lvlText w:val="•"/>
      <w:lvlJc w:val="left"/>
      <w:pPr>
        <w:ind w:left="5033" w:hanging="360"/>
      </w:pPr>
      <w:rPr>
        <w:rFonts w:hint="default"/>
      </w:rPr>
    </w:lvl>
    <w:lvl w:ilvl="6" w:tplc="DE2E0DD0">
      <w:start w:val="1"/>
      <w:numFmt w:val="bullet"/>
      <w:lvlText w:val="•"/>
      <w:lvlJc w:val="left"/>
      <w:pPr>
        <w:ind w:left="5875" w:hanging="360"/>
      </w:pPr>
      <w:rPr>
        <w:rFonts w:hint="default"/>
      </w:rPr>
    </w:lvl>
    <w:lvl w:ilvl="7" w:tplc="5F247762">
      <w:start w:val="1"/>
      <w:numFmt w:val="bullet"/>
      <w:lvlText w:val="•"/>
      <w:lvlJc w:val="left"/>
      <w:pPr>
        <w:ind w:left="6718" w:hanging="360"/>
      </w:pPr>
      <w:rPr>
        <w:rFonts w:hint="default"/>
      </w:rPr>
    </w:lvl>
    <w:lvl w:ilvl="8" w:tplc="8126F70C">
      <w:start w:val="1"/>
      <w:numFmt w:val="bullet"/>
      <w:lvlText w:val="•"/>
      <w:lvlJc w:val="left"/>
      <w:pPr>
        <w:ind w:left="7560" w:hanging="360"/>
      </w:pPr>
      <w:rPr>
        <w:rFonts w:hint="default"/>
      </w:rPr>
    </w:lvl>
  </w:abstractNum>
  <w:abstractNum w:abstractNumId="2" w15:restartNumberingAfterBreak="0">
    <w:nsid w:val="4AA5613B"/>
    <w:multiLevelType w:val="multilevel"/>
    <w:tmpl w:val="314A458A"/>
    <w:lvl w:ilvl="0">
      <w:start w:val="3"/>
      <w:numFmt w:val="decimal"/>
      <w:lvlText w:val="%1"/>
      <w:lvlJc w:val="left"/>
      <w:pPr>
        <w:ind w:left="399" w:hanging="3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99" w:hanging="320"/>
      </w:pPr>
      <w:rPr>
        <w:rFonts w:ascii="Times New Roman" w:eastAsia="Times New Roman" w:hAnsi="Times New Roman" w:hint="default"/>
        <w:i/>
        <w:spacing w:val="-11"/>
        <w:sz w:val="24"/>
        <w:szCs w:val="24"/>
      </w:rPr>
    </w:lvl>
    <w:lvl w:ilvl="2">
      <w:start w:val="1"/>
      <w:numFmt w:val="bullet"/>
      <w:lvlText w:val="•"/>
      <w:lvlJc w:val="left"/>
      <w:pPr>
        <w:ind w:left="2165" w:hanging="3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047" w:hanging="3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0" w:hanging="3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12" w:hanging="3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95" w:hanging="3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78" w:hanging="3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460" w:hanging="320"/>
      </w:pPr>
      <w:rPr>
        <w:rFonts w:hint="default"/>
      </w:rPr>
    </w:lvl>
  </w:abstractNum>
  <w:abstractNum w:abstractNumId="3" w15:restartNumberingAfterBreak="0">
    <w:nsid w:val="4CFD4FD6"/>
    <w:multiLevelType w:val="hybridMultilevel"/>
    <w:tmpl w:val="2DCAFFD2"/>
    <w:lvl w:ilvl="0" w:tplc="B120C0E4">
      <w:start w:val="5"/>
      <w:numFmt w:val="decimal"/>
      <w:lvlText w:val="%1."/>
      <w:lvlJc w:val="left"/>
      <w:pPr>
        <w:ind w:left="440" w:hanging="360"/>
      </w:pPr>
      <w:rPr>
        <w:rFonts w:ascii="Times New Roman" w:eastAsia="Times New Roman" w:hAnsi="Times New Roman" w:hint="default"/>
        <w:b/>
        <w:bCs/>
        <w:spacing w:val="-11"/>
        <w:sz w:val="24"/>
        <w:szCs w:val="24"/>
      </w:rPr>
    </w:lvl>
    <w:lvl w:ilvl="1" w:tplc="69AEA85C">
      <w:start w:val="1"/>
      <w:numFmt w:val="decimal"/>
      <w:lvlText w:val="%2"/>
      <w:lvlJc w:val="left"/>
      <w:pPr>
        <w:ind w:left="1440" w:hanging="481"/>
      </w:pPr>
      <w:rPr>
        <w:rFonts w:ascii="Times New Roman" w:eastAsia="Times New Roman" w:hAnsi="Times New Roman" w:hint="default"/>
        <w:sz w:val="24"/>
        <w:szCs w:val="24"/>
      </w:rPr>
    </w:lvl>
    <w:lvl w:ilvl="2" w:tplc="64A0C736">
      <w:start w:val="1"/>
      <w:numFmt w:val="bullet"/>
      <w:lvlText w:val="•"/>
      <w:lvlJc w:val="left"/>
      <w:pPr>
        <w:ind w:left="1440" w:hanging="481"/>
      </w:pPr>
      <w:rPr>
        <w:rFonts w:hint="default"/>
      </w:rPr>
    </w:lvl>
    <w:lvl w:ilvl="3" w:tplc="0F3A8188">
      <w:start w:val="1"/>
      <w:numFmt w:val="bullet"/>
      <w:lvlText w:val="•"/>
      <w:lvlJc w:val="left"/>
      <w:pPr>
        <w:ind w:left="2413" w:hanging="481"/>
      </w:pPr>
      <w:rPr>
        <w:rFonts w:hint="default"/>
      </w:rPr>
    </w:lvl>
    <w:lvl w:ilvl="4" w:tplc="BFA494E0">
      <w:start w:val="1"/>
      <w:numFmt w:val="bullet"/>
      <w:lvlText w:val="•"/>
      <w:lvlJc w:val="left"/>
      <w:pPr>
        <w:ind w:left="3386" w:hanging="481"/>
      </w:pPr>
      <w:rPr>
        <w:rFonts w:hint="default"/>
      </w:rPr>
    </w:lvl>
    <w:lvl w:ilvl="5" w:tplc="D7F431C0">
      <w:start w:val="1"/>
      <w:numFmt w:val="bullet"/>
      <w:lvlText w:val="•"/>
      <w:lvlJc w:val="left"/>
      <w:pPr>
        <w:ind w:left="4359" w:hanging="481"/>
      </w:pPr>
      <w:rPr>
        <w:rFonts w:hint="default"/>
      </w:rPr>
    </w:lvl>
    <w:lvl w:ilvl="6" w:tplc="E90E6502">
      <w:start w:val="1"/>
      <w:numFmt w:val="bullet"/>
      <w:lvlText w:val="•"/>
      <w:lvlJc w:val="left"/>
      <w:pPr>
        <w:ind w:left="5333" w:hanging="481"/>
      </w:pPr>
      <w:rPr>
        <w:rFonts w:hint="default"/>
      </w:rPr>
    </w:lvl>
    <w:lvl w:ilvl="7" w:tplc="5BE28240">
      <w:start w:val="1"/>
      <w:numFmt w:val="bullet"/>
      <w:lvlText w:val="•"/>
      <w:lvlJc w:val="left"/>
      <w:pPr>
        <w:ind w:left="6306" w:hanging="481"/>
      </w:pPr>
      <w:rPr>
        <w:rFonts w:hint="default"/>
      </w:rPr>
    </w:lvl>
    <w:lvl w:ilvl="8" w:tplc="44782B0A">
      <w:start w:val="1"/>
      <w:numFmt w:val="bullet"/>
      <w:lvlText w:val="•"/>
      <w:lvlJc w:val="left"/>
      <w:pPr>
        <w:ind w:left="7279" w:hanging="481"/>
      </w:pPr>
      <w:rPr>
        <w:rFonts w:hint="default"/>
      </w:rPr>
    </w:lvl>
  </w:abstractNum>
  <w:abstractNum w:abstractNumId="4" w15:restartNumberingAfterBreak="0">
    <w:nsid w:val="54DB2D73"/>
    <w:multiLevelType w:val="multilevel"/>
    <w:tmpl w:val="0C8839B0"/>
    <w:lvl w:ilvl="0">
      <w:start w:val="1"/>
      <w:numFmt w:val="decimal"/>
      <w:lvlText w:val="%1."/>
      <w:lvlJc w:val="left"/>
      <w:pPr>
        <w:ind w:left="595" w:hanging="311"/>
      </w:pPr>
      <w:rPr>
        <w:rFonts w:ascii="Times New Roman" w:eastAsia="Times New Roman" w:hAnsi="Times New Roman" w:hint="default"/>
        <w:b/>
        <w:bCs/>
        <w:spacing w:val="-11"/>
        <w:sz w:val="24"/>
        <w:szCs w:val="24"/>
      </w:rPr>
    </w:lvl>
    <w:lvl w:ilvl="1">
      <w:start w:val="1"/>
      <w:numFmt w:val="decimal"/>
      <w:lvlText w:val="%1.%2"/>
      <w:lvlJc w:val="left"/>
      <w:pPr>
        <w:ind w:left="399" w:hanging="320"/>
      </w:pPr>
      <w:rPr>
        <w:rFonts w:ascii="Times New Roman" w:eastAsia="Times New Roman" w:hAnsi="Times New Roman" w:hint="default"/>
        <w:i/>
        <w:spacing w:val="-11"/>
        <w:sz w:val="24"/>
        <w:szCs w:val="24"/>
      </w:rPr>
    </w:lvl>
    <w:lvl w:ilvl="2">
      <w:start w:val="1"/>
      <w:numFmt w:val="bullet"/>
      <w:lvlText w:val="•"/>
      <w:lvlJc w:val="left"/>
      <w:pPr>
        <w:ind w:left="399" w:hanging="3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03" w:hanging="3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606" w:hanging="3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09" w:hanging="3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812" w:hanging="3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6" w:hanging="3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19" w:hanging="32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zS1MLQwMDOztDBU0lEKTi0uzszPAykwMagFADNAU0QtAAAA"/>
  </w:docVars>
  <w:rsids>
    <w:rsidRoot w:val="00743B40"/>
    <w:rsid w:val="00007AC2"/>
    <w:rsid w:val="00007B44"/>
    <w:rsid w:val="0001288E"/>
    <w:rsid w:val="0003376E"/>
    <w:rsid w:val="000375CE"/>
    <w:rsid w:val="0004484D"/>
    <w:rsid w:val="00061AB8"/>
    <w:rsid w:val="00061C8A"/>
    <w:rsid w:val="00065177"/>
    <w:rsid w:val="00071362"/>
    <w:rsid w:val="00072D3D"/>
    <w:rsid w:val="00073F85"/>
    <w:rsid w:val="000765A6"/>
    <w:rsid w:val="00081B33"/>
    <w:rsid w:val="00081E72"/>
    <w:rsid w:val="00086D9A"/>
    <w:rsid w:val="00093F3A"/>
    <w:rsid w:val="000B42D2"/>
    <w:rsid w:val="000B4A6D"/>
    <w:rsid w:val="000B6D8F"/>
    <w:rsid w:val="000D3446"/>
    <w:rsid w:val="000D4859"/>
    <w:rsid w:val="00112CDC"/>
    <w:rsid w:val="00113F21"/>
    <w:rsid w:val="00126D83"/>
    <w:rsid w:val="001373B5"/>
    <w:rsid w:val="001429E3"/>
    <w:rsid w:val="00142F18"/>
    <w:rsid w:val="00147CBA"/>
    <w:rsid w:val="001615D7"/>
    <w:rsid w:val="00162C70"/>
    <w:rsid w:val="001642EA"/>
    <w:rsid w:val="00165D63"/>
    <w:rsid w:val="001941AF"/>
    <w:rsid w:val="00195296"/>
    <w:rsid w:val="001963B7"/>
    <w:rsid w:val="001B22E8"/>
    <w:rsid w:val="001B3822"/>
    <w:rsid w:val="001C0903"/>
    <w:rsid w:val="001C1302"/>
    <w:rsid w:val="001D46D1"/>
    <w:rsid w:val="001E1EBF"/>
    <w:rsid w:val="001F1AB2"/>
    <w:rsid w:val="001F23E0"/>
    <w:rsid w:val="001F7F8F"/>
    <w:rsid w:val="002017C0"/>
    <w:rsid w:val="002117BA"/>
    <w:rsid w:val="00215231"/>
    <w:rsid w:val="00216BAD"/>
    <w:rsid w:val="00230C00"/>
    <w:rsid w:val="002318E5"/>
    <w:rsid w:val="00256045"/>
    <w:rsid w:val="00266517"/>
    <w:rsid w:val="0028242F"/>
    <w:rsid w:val="00282C03"/>
    <w:rsid w:val="002A3D2D"/>
    <w:rsid w:val="002A4B95"/>
    <w:rsid w:val="002A59BF"/>
    <w:rsid w:val="002A7296"/>
    <w:rsid w:val="002B0528"/>
    <w:rsid w:val="002B189B"/>
    <w:rsid w:val="002B2AE1"/>
    <w:rsid w:val="002B3C08"/>
    <w:rsid w:val="002D1B31"/>
    <w:rsid w:val="002D2603"/>
    <w:rsid w:val="002D2FF0"/>
    <w:rsid w:val="002D47B1"/>
    <w:rsid w:val="002D5090"/>
    <w:rsid w:val="002D7A83"/>
    <w:rsid w:val="002F14D6"/>
    <w:rsid w:val="002F2B61"/>
    <w:rsid w:val="002F3122"/>
    <w:rsid w:val="002F6482"/>
    <w:rsid w:val="0031595B"/>
    <w:rsid w:val="00316FDA"/>
    <w:rsid w:val="00322DF1"/>
    <w:rsid w:val="003257E6"/>
    <w:rsid w:val="00347878"/>
    <w:rsid w:val="003532F5"/>
    <w:rsid w:val="00354334"/>
    <w:rsid w:val="0036382A"/>
    <w:rsid w:val="00376A99"/>
    <w:rsid w:val="00383251"/>
    <w:rsid w:val="00387305"/>
    <w:rsid w:val="00387CC2"/>
    <w:rsid w:val="003A1FB2"/>
    <w:rsid w:val="003A79DE"/>
    <w:rsid w:val="003B2FC1"/>
    <w:rsid w:val="003B6AED"/>
    <w:rsid w:val="003E32B9"/>
    <w:rsid w:val="003E52E9"/>
    <w:rsid w:val="004035A4"/>
    <w:rsid w:val="00422089"/>
    <w:rsid w:val="00425122"/>
    <w:rsid w:val="00426CE1"/>
    <w:rsid w:val="004303FE"/>
    <w:rsid w:val="00433D6F"/>
    <w:rsid w:val="004448B2"/>
    <w:rsid w:val="00456DB0"/>
    <w:rsid w:val="00463647"/>
    <w:rsid w:val="004652AC"/>
    <w:rsid w:val="0049594D"/>
    <w:rsid w:val="004A1A7B"/>
    <w:rsid w:val="004A32C4"/>
    <w:rsid w:val="004A40E9"/>
    <w:rsid w:val="004A5B9B"/>
    <w:rsid w:val="004B21EF"/>
    <w:rsid w:val="004B327B"/>
    <w:rsid w:val="004B71D0"/>
    <w:rsid w:val="004D0CE2"/>
    <w:rsid w:val="004D2B6E"/>
    <w:rsid w:val="004D42F1"/>
    <w:rsid w:val="004E6075"/>
    <w:rsid w:val="00500E7C"/>
    <w:rsid w:val="0050330E"/>
    <w:rsid w:val="0050448E"/>
    <w:rsid w:val="0051609A"/>
    <w:rsid w:val="00516D80"/>
    <w:rsid w:val="00516DEF"/>
    <w:rsid w:val="00520071"/>
    <w:rsid w:val="0053444F"/>
    <w:rsid w:val="005504B8"/>
    <w:rsid w:val="00565024"/>
    <w:rsid w:val="0056559A"/>
    <w:rsid w:val="0058283C"/>
    <w:rsid w:val="0058325A"/>
    <w:rsid w:val="00584284"/>
    <w:rsid w:val="00585655"/>
    <w:rsid w:val="00592883"/>
    <w:rsid w:val="00593066"/>
    <w:rsid w:val="00594B6F"/>
    <w:rsid w:val="00594C8F"/>
    <w:rsid w:val="00594F14"/>
    <w:rsid w:val="00597388"/>
    <w:rsid w:val="005A405F"/>
    <w:rsid w:val="005A67F2"/>
    <w:rsid w:val="005B1285"/>
    <w:rsid w:val="005B2772"/>
    <w:rsid w:val="005B5B9B"/>
    <w:rsid w:val="005C6E46"/>
    <w:rsid w:val="005D33BF"/>
    <w:rsid w:val="005D5B6F"/>
    <w:rsid w:val="005D71CA"/>
    <w:rsid w:val="005E1A1B"/>
    <w:rsid w:val="005E3292"/>
    <w:rsid w:val="005F0604"/>
    <w:rsid w:val="006047E6"/>
    <w:rsid w:val="0060726A"/>
    <w:rsid w:val="00614DBD"/>
    <w:rsid w:val="006266CA"/>
    <w:rsid w:val="00631E10"/>
    <w:rsid w:val="00637C67"/>
    <w:rsid w:val="00661948"/>
    <w:rsid w:val="006645C3"/>
    <w:rsid w:val="006661D7"/>
    <w:rsid w:val="006A48C1"/>
    <w:rsid w:val="006A512C"/>
    <w:rsid w:val="006A662B"/>
    <w:rsid w:val="006B0AA2"/>
    <w:rsid w:val="006B3D53"/>
    <w:rsid w:val="006B45E6"/>
    <w:rsid w:val="006C5A74"/>
    <w:rsid w:val="006C7C79"/>
    <w:rsid w:val="006E5EA0"/>
    <w:rsid w:val="006F07AA"/>
    <w:rsid w:val="006F6473"/>
    <w:rsid w:val="00712BBA"/>
    <w:rsid w:val="00726C5E"/>
    <w:rsid w:val="00736F09"/>
    <w:rsid w:val="00743B40"/>
    <w:rsid w:val="00745751"/>
    <w:rsid w:val="007506D8"/>
    <w:rsid w:val="0075556C"/>
    <w:rsid w:val="007638E3"/>
    <w:rsid w:val="007764D8"/>
    <w:rsid w:val="00781966"/>
    <w:rsid w:val="00786784"/>
    <w:rsid w:val="007870E9"/>
    <w:rsid w:val="00791C83"/>
    <w:rsid w:val="0079254D"/>
    <w:rsid w:val="007A3654"/>
    <w:rsid w:val="007B286E"/>
    <w:rsid w:val="007B5ED7"/>
    <w:rsid w:val="007E156F"/>
    <w:rsid w:val="007E1E96"/>
    <w:rsid w:val="007F7EFE"/>
    <w:rsid w:val="0081666D"/>
    <w:rsid w:val="00830DD9"/>
    <w:rsid w:val="00855125"/>
    <w:rsid w:val="00860143"/>
    <w:rsid w:val="0087434D"/>
    <w:rsid w:val="008808F0"/>
    <w:rsid w:val="00881FCB"/>
    <w:rsid w:val="00892EAC"/>
    <w:rsid w:val="00894FC7"/>
    <w:rsid w:val="008A6B31"/>
    <w:rsid w:val="008B0EE3"/>
    <w:rsid w:val="008C4634"/>
    <w:rsid w:val="008C53FC"/>
    <w:rsid w:val="008E24F6"/>
    <w:rsid w:val="008E2E55"/>
    <w:rsid w:val="00917BA1"/>
    <w:rsid w:val="00923FA3"/>
    <w:rsid w:val="009244B7"/>
    <w:rsid w:val="00924F4B"/>
    <w:rsid w:val="00925E3F"/>
    <w:rsid w:val="009267D5"/>
    <w:rsid w:val="00926CF7"/>
    <w:rsid w:val="00930FFB"/>
    <w:rsid w:val="00932DF8"/>
    <w:rsid w:val="00944D1A"/>
    <w:rsid w:val="00945B48"/>
    <w:rsid w:val="00945BB8"/>
    <w:rsid w:val="00951CB7"/>
    <w:rsid w:val="00963293"/>
    <w:rsid w:val="00992340"/>
    <w:rsid w:val="00994C42"/>
    <w:rsid w:val="00997F3D"/>
    <w:rsid w:val="009A07E0"/>
    <w:rsid w:val="009A0E9D"/>
    <w:rsid w:val="009B39BB"/>
    <w:rsid w:val="009C44E5"/>
    <w:rsid w:val="009D629F"/>
    <w:rsid w:val="009D6A3D"/>
    <w:rsid w:val="009F364F"/>
    <w:rsid w:val="009F6789"/>
    <w:rsid w:val="00A05657"/>
    <w:rsid w:val="00A12F3F"/>
    <w:rsid w:val="00A17A04"/>
    <w:rsid w:val="00A26E02"/>
    <w:rsid w:val="00A30E39"/>
    <w:rsid w:val="00A33016"/>
    <w:rsid w:val="00A34FBC"/>
    <w:rsid w:val="00A36AED"/>
    <w:rsid w:val="00A4151A"/>
    <w:rsid w:val="00A417BB"/>
    <w:rsid w:val="00A574AB"/>
    <w:rsid w:val="00A57F92"/>
    <w:rsid w:val="00A6269C"/>
    <w:rsid w:val="00A63E0F"/>
    <w:rsid w:val="00A67C5A"/>
    <w:rsid w:val="00A749C3"/>
    <w:rsid w:val="00A7792E"/>
    <w:rsid w:val="00A91C7F"/>
    <w:rsid w:val="00A94668"/>
    <w:rsid w:val="00AA3770"/>
    <w:rsid w:val="00AB7352"/>
    <w:rsid w:val="00AC53D6"/>
    <w:rsid w:val="00AE0AF0"/>
    <w:rsid w:val="00AE3583"/>
    <w:rsid w:val="00AF3767"/>
    <w:rsid w:val="00AF3EE7"/>
    <w:rsid w:val="00B05A55"/>
    <w:rsid w:val="00B24621"/>
    <w:rsid w:val="00B31414"/>
    <w:rsid w:val="00B35BC4"/>
    <w:rsid w:val="00B40C42"/>
    <w:rsid w:val="00B4265D"/>
    <w:rsid w:val="00B50338"/>
    <w:rsid w:val="00B531B3"/>
    <w:rsid w:val="00B5444C"/>
    <w:rsid w:val="00B54A62"/>
    <w:rsid w:val="00B86D4A"/>
    <w:rsid w:val="00B87D59"/>
    <w:rsid w:val="00B94B62"/>
    <w:rsid w:val="00B9628A"/>
    <w:rsid w:val="00BA4D97"/>
    <w:rsid w:val="00BD3E8A"/>
    <w:rsid w:val="00BE01F6"/>
    <w:rsid w:val="00BF0F92"/>
    <w:rsid w:val="00BF41B2"/>
    <w:rsid w:val="00C00245"/>
    <w:rsid w:val="00C1389F"/>
    <w:rsid w:val="00C14AF3"/>
    <w:rsid w:val="00C25EED"/>
    <w:rsid w:val="00C27DFE"/>
    <w:rsid w:val="00C30ED6"/>
    <w:rsid w:val="00C31651"/>
    <w:rsid w:val="00C33D01"/>
    <w:rsid w:val="00C406A4"/>
    <w:rsid w:val="00C50028"/>
    <w:rsid w:val="00C60CC6"/>
    <w:rsid w:val="00C60DDF"/>
    <w:rsid w:val="00C62C1A"/>
    <w:rsid w:val="00C668D9"/>
    <w:rsid w:val="00C714FF"/>
    <w:rsid w:val="00C84ECA"/>
    <w:rsid w:val="00C92160"/>
    <w:rsid w:val="00CB45E1"/>
    <w:rsid w:val="00CC0BF8"/>
    <w:rsid w:val="00CC2EC1"/>
    <w:rsid w:val="00CD3827"/>
    <w:rsid w:val="00CE2A2D"/>
    <w:rsid w:val="00CE3B32"/>
    <w:rsid w:val="00CE66CD"/>
    <w:rsid w:val="00CF7FEB"/>
    <w:rsid w:val="00D00302"/>
    <w:rsid w:val="00D01D8D"/>
    <w:rsid w:val="00D15EDA"/>
    <w:rsid w:val="00D16194"/>
    <w:rsid w:val="00D20B12"/>
    <w:rsid w:val="00D32F37"/>
    <w:rsid w:val="00D435F3"/>
    <w:rsid w:val="00D461A6"/>
    <w:rsid w:val="00D571DF"/>
    <w:rsid w:val="00D70616"/>
    <w:rsid w:val="00D909C1"/>
    <w:rsid w:val="00DA7A4A"/>
    <w:rsid w:val="00DB531D"/>
    <w:rsid w:val="00DB7816"/>
    <w:rsid w:val="00DC702F"/>
    <w:rsid w:val="00DD469B"/>
    <w:rsid w:val="00DD784B"/>
    <w:rsid w:val="00DF0C40"/>
    <w:rsid w:val="00DF3595"/>
    <w:rsid w:val="00DF3C67"/>
    <w:rsid w:val="00DF46D9"/>
    <w:rsid w:val="00DF4E00"/>
    <w:rsid w:val="00DF71AD"/>
    <w:rsid w:val="00E1070E"/>
    <w:rsid w:val="00E1241E"/>
    <w:rsid w:val="00E24AF2"/>
    <w:rsid w:val="00E33BAF"/>
    <w:rsid w:val="00E41518"/>
    <w:rsid w:val="00E60060"/>
    <w:rsid w:val="00E70E4E"/>
    <w:rsid w:val="00E81CFA"/>
    <w:rsid w:val="00EA31C7"/>
    <w:rsid w:val="00EC6233"/>
    <w:rsid w:val="00EE0A3E"/>
    <w:rsid w:val="00EE4D50"/>
    <w:rsid w:val="00F030AC"/>
    <w:rsid w:val="00F06036"/>
    <w:rsid w:val="00F12CEA"/>
    <w:rsid w:val="00F27C50"/>
    <w:rsid w:val="00F3102F"/>
    <w:rsid w:val="00F3613E"/>
    <w:rsid w:val="00F54535"/>
    <w:rsid w:val="00F63817"/>
    <w:rsid w:val="00F71A3B"/>
    <w:rsid w:val="00F802FF"/>
    <w:rsid w:val="00F940F7"/>
    <w:rsid w:val="00F96720"/>
    <w:rsid w:val="00FA0563"/>
    <w:rsid w:val="00FA6E14"/>
    <w:rsid w:val="00FB37B8"/>
    <w:rsid w:val="00FB6763"/>
    <w:rsid w:val="00FB7E63"/>
    <w:rsid w:val="00FC1547"/>
    <w:rsid w:val="00FC1A68"/>
    <w:rsid w:val="00FC55F7"/>
    <w:rsid w:val="00FC6CA1"/>
    <w:rsid w:val="00FD199B"/>
    <w:rsid w:val="00FE5E52"/>
    <w:rsid w:val="00FF1B48"/>
    <w:rsid w:val="00FF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70EA"/>
  <w15:docId w15:val="{3934451A-1A30-417A-B8C2-D9AD5850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E14"/>
    <w:rPr>
      <w:lang w:val="en-ZA"/>
    </w:rPr>
  </w:style>
  <w:style w:type="paragraph" w:styleId="Heading1">
    <w:name w:val="heading 1"/>
    <w:basedOn w:val="Normal"/>
    <w:link w:val="Heading1Char"/>
    <w:uiPriority w:val="1"/>
    <w:qFormat/>
    <w:rsid w:val="0058325A"/>
    <w:pPr>
      <w:widowControl w:val="0"/>
      <w:spacing w:after="0" w:line="240" w:lineRule="auto"/>
      <w:ind w:left="1440"/>
      <w:outlineLvl w:val="0"/>
    </w:pPr>
    <w:rPr>
      <w:rFonts w:ascii="Times New Roman" w:eastAsia="Times New Roman" w:hAnsi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1"/>
    <w:qFormat/>
    <w:rsid w:val="0058325A"/>
    <w:pPr>
      <w:widowControl w:val="0"/>
      <w:spacing w:after="0" w:line="240" w:lineRule="auto"/>
      <w:ind w:left="720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BBA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712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BBA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12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BBA"/>
    <w:rPr>
      <w:lang w:val="en-ZA"/>
    </w:rPr>
  </w:style>
  <w:style w:type="table" w:customStyle="1" w:styleId="TableGrid2">
    <w:name w:val="Table Grid2"/>
    <w:basedOn w:val="TableNormal"/>
    <w:next w:val="TableGrid"/>
    <w:uiPriority w:val="59"/>
    <w:rsid w:val="004B2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2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B2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7A0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A17A0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17A04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1"/>
    <w:rsid w:val="0058325A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58325A"/>
    <w:rPr>
      <w:rFonts w:ascii="Times New Roman" w:eastAsia="Times New Roman" w:hAnsi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8325A"/>
  </w:style>
  <w:style w:type="table" w:customStyle="1" w:styleId="TableNormal1">
    <w:name w:val="Table Normal1"/>
    <w:uiPriority w:val="2"/>
    <w:semiHidden/>
    <w:unhideWhenUsed/>
    <w:qFormat/>
    <w:rsid w:val="0058325A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8325A"/>
    <w:pPr>
      <w:widowControl w:val="0"/>
      <w:spacing w:after="0" w:line="240" w:lineRule="auto"/>
      <w:ind w:left="144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8325A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58325A"/>
    <w:pPr>
      <w:widowControl w:val="0"/>
      <w:spacing w:after="0" w:line="240" w:lineRule="auto"/>
    </w:pPr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58325A"/>
    <w:pPr>
      <w:widowControl w:val="0"/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325A"/>
  </w:style>
  <w:style w:type="paragraph" w:customStyle="1" w:styleId="Default">
    <w:name w:val="Default"/>
    <w:rsid w:val="005832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8325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3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25A"/>
    <w:rPr>
      <w:sz w:val="20"/>
      <w:szCs w:val="20"/>
      <w:lang w:val="en-ZA"/>
    </w:rPr>
  </w:style>
  <w:style w:type="character" w:customStyle="1" w:styleId="A6">
    <w:name w:val="A6"/>
    <w:uiPriority w:val="99"/>
    <w:rsid w:val="0058325A"/>
    <w:rPr>
      <w:color w:val="000000"/>
      <w:sz w:val="12"/>
      <w:szCs w:val="1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25A"/>
    <w:rPr>
      <w:b/>
      <w:bCs/>
      <w:sz w:val="20"/>
      <w:szCs w:val="20"/>
      <w:lang w:val="en-ZA"/>
    </w:rPr>
  </w:style>
  <w:style w:type="table" w:customStyle="1" w:styleId="TableGrid21">
    <w:name w:val="Table Grid21"/>
    <w:basedOn w:val="TableNormal"/>
    <w:next w:val="TableGrid"/>
    <w:uiPriority w:val="59"/>
    <w:rsid w:val="00583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583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8325A"/>
  </w:style>
  <w:style w:type="character" w:styleId="PlaceholderText">
    <w:name w:val="Placeholder Text"/>
    <w:basedOn w:val="DefaultParagraphFont"/>
    <w:uiPriority w:val="99"/>
    <w:semiHidden/>
    <w:rsid w:val="001615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iano</dc:creator>
  <cp:lastModifiedBy>Sophie Robinson</cp:lastModifiedBy>
  <cp:revision>2</cp:revision>
  <cp:lastPrinted>2022-08-01T05:07:00Z</cp:lastPrinted>
  <dcterms:created xsi:type="dcterms:W3CDTF">2022-11-03T08:28:00Z</dcterms:created>
  <dcterms:modified xsi:type="dcterms:W3CDTF">2022-11-03T08:28:00Z</dcterms:modified>
</cp:coreProperties>
</file>